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4775F" w14:textId="781FF46F" w:rsidR="00BD452B" w:rsidRPr="00F36BBA" w:rsidRDefault="00BD452B" w:rsidP="00BD452B">
      <w:pPr>
        <w:rPr>
          <w:rFonts w:ascii="Arial" w:hAnsi="Arial" w:cs="Arial"/>
        </w:rPr>
      </w:pPr>
      <w:r w:rsidRPr="00F36BBA">
        <w:rPr>
          <w:rFonts w:ascii="Arial" w:hAnsi="Arial" w:cs="Arial"/>
        </w:rPr>
        <w:t>Supplemental Table 1. ICD-9-CM and ICD-10-CM codes of study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BD452B" w:rsidRPr="00F36BBA" w14:paraId="61FF93E7" w14:textId="77777777" w:rsidTr="00BD452B"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FF8AD" w14:textId="77777777" w:rsidR="00BD452B" w:rsidRPr="00F36BBA" w:rsidRDefault="00BD452B" w:rsidP="00BD452B">
            <w:pPr>
              <w:rPr>
                <w:rFonts w:ascii="Arial" w:hAnsi="Arial" w:cs="Arial"/>
              </w:rPr>
            </w:pP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DCBC" w14:textId="43682487" w:rsidR="00BD452B" w:rsidRPr="00F36BBA" w:rsidRDefault="00BD452B" w:rsidP="00BD45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36BBA">
              <w:rPr>
                <w:rFonts w:ascii="Arial" w:hAnsi="Arial" w:cs="Arial"/>
                <w:b/>
                <w:bCs/>
              </w:rPr>
              <w:t>ICD-9 Codes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81AF9" w14:textId="07946373" w:rsidR="00BD452B" w:rsidRPr="00F36BBA" w:rsidRDefault="00BD452B" w:rsidP="00BD452B">
            <w:pPr>
              <w:jc w:val="center"/>
              <w:rPr>
                <w:rFonts w:ascii="Arial" w:hAnsi="Arial" w:cs="Arial"/>
                <w:b/>
                <w:bCs/>
              </w:rPr>
            </w:pPr>
            <w:r w:rsidRPr="00F36BBA">
              <w:rPr>
                <w:rFonts w:ascii="Arial" w:hAnsi="Arial" w:cs="Arial"/>
                <w:b/>
                <w:bCs/>
              </w:rPr>
              <w:t>ICD-10 Codes</w:t>
            </w:r>
          </w:p>
        </w:tc>
      </w:tr>
      <w:tr w:rsidR="00BD452B" w:rsidRPr="00F36BBA" w14:paraId="6307436A" w14:textId="77777777" w:rsidTr="00BD452B">
        <w:tc>
          <w:tcPr>
            <w:tcW w:w="35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D9EFC5" w14:textId="65E73728" w:rsidR="00BD452B" w:rsidRPr="00F36BBA" w:rsidRDefault="00BD452B" w:rsidP="00BD452B">
            <w:pPr>
              <w:rPr>
                <w:rFonts w:ascii="Arial" w:hAnsi="Arial" w:cs="Arial"/>
                <w:b/>
                <w:bCs/>
              </w:rPr>
            </w:pPr>
            <w:r w:rsidRPr="00F36BBA">
              <w:rPr>
                <w:rFonts w:ascii="Arial" w:hAnsi="Arial" w:cs="Arial"/>
                <w:b/>
                <w:bCs/>
              </w:rPr>
              <w:t>Cardiovascular events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D00CCA" w14:textId="77777777" w:rsidR="00BD452B" w:rsidRPr="00F36BBA" w:rsidRDefault="00BD452B" w:rsidP="00BD452B">
            <w:pPr>
              <w:rPr>
                <w:rFonts w:ascii="Arial" w:hAnsi="Arial" w:cs="Arial"/>
              </w:rPr>
            </w:pP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87925F" w14:textId="77777777" w:rsidR="00BD452B" w:rsidRPr="00F36BBA" w:rsidRDefault="00BD452B" w:rsidP="00BD452B">
            <w:pPr>
              <w:rPr>
                <w:rFonts w:ascii="Arial" w:hAnsi="Arial" w:cs="Arial"/>
              </w:rPr>
            </w:pPr>
          </w:p>
        </w:tc>
      </w:tr>
      <w:tr w:rsidR="00BD452B" w:rsidRPr="00F36BBA" w14:paraId="1D73A6DE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28B231D8" w14:textId="09A46767" w:rsidR="00BD452B" w:rsidRPr="00F36BBA" w:rsidRDefault="00CC42E3" w:rsidP="00BD452B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C</w:t>
            </w:r>
            <w:r w:rsidR="00BD452B" w:rsidRPr="00F36BBA">
              <w:rPr>
                <w:rFonts w:ascii="Arial" w:eastAsia="Times New Roman" w:hAnsi="Arial" w:cs="Arial"/>
                <w:color w:val="000000"/>
              </w:rPr>
              <w:t>ardiac arrhythmia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572EFA5E" w14:textId="66ED53B9" w:rsidR="00BD452B" w:rsidRPr="00F36BBA" w:rsidRDefault="00CC42E3" w:rsidP="00BD452B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427.9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4047CC41" w14:textId="35BFF2E7" w:rsidR="00BD452B" w:rsidRPr="00F36BBA" w:rsidRDefault="00CC42E3" w:rsidP="00BD452B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I49.9</w:t>
            </w:r>
          </w:p>
        </w:tc>
      </w:tr>
      <w:tr w:rsidR="00BD452B" w:rsidRPr="00F36BBA" w14:paraId="67F30647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78D55089" w14:textId="208545DA" w:rsidR="00BD452B" w:rsidRPr="00F36BBA" w:rsidRDefault="00CC42E3" w:rsidP="00BD452B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Stroke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2A7F9952" w14:textId="7291CE01" w:rsidR="00BD452B" w:rsidRPr="00F36BBA" w:rsidRDefault="00CC42E3" w:rsidP="00BD452B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433.01, 433.11, 433.21, 433.31, 433.81, 433.91, 434.01, 434.11, 434.91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7C29BADF" w14:textId="10C17180" w:rsidR="00BD452B" w:rsidRPr="00F36BBA" w:rsidRDefault="00CC42E3" w:rsidP="00BD452B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I63.xx</w:t>
            </w:r>
          </w:p>
        </w:tc>
      </w:tr>
      <w:tr w:rsidR="00CC42E3" w:rsidRPr="00F36BBA" w14:paraId="4E01B510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7144C900" w14:textId="556263F7" w:rsidR="00CC42E3" w:rsidRPr="00F36BBA" w:rsidRDefault="00CC42E3" w:rsidP="00CC42E3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Acute myocardial infarction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76E004D3" w14:textId="3AA1EBA6" w:rsidR="00CC42E3" w:rsidRPr="00F36BBA" w:rsidRDefault="00CC42E3" w:rsidP="00CC42E3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410.90-410.92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0B260E5D" w14:textId="70DA0EE0" w:rsidR="00CC42E3" w:rsidRPr="00F36BBA" w:rsidRDefault="00CC42E3" w:rsidP="00CC42E3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I29.xx</w:t>
            </w:r>
          </w:p>
        </w:tc>
      </w:tr>
      <w:tr w:rsidR="00CC42E3" w:rsidRPr="00F36BBA" w14:paraId="1FF766BC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328C1841" w14:textId="77777777" w:rsidR="00CC42E3" w:rsidRPr="00F36BBA" w:rsidRDefault="00CC42E3" w:rsidP="00CC42E3">
            <w:pPr>
              <w:rPr>
                <w:rFonts w:ascii="Arial" w:hAnsi="Arial" w:cs="Arial"/>
              </w:rPr>
            </w:pP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438B4F9A" w14:textId="77777777" w:rsidR="00CC42E3" w:rsidRPr="00F36BBA" w:rsidRDefault="00CC42E3" w:rsidP="00CC42E3">
            <w:pPr>
              <w:rPr>
                <w:rFonts w:ascii="Arial" w:hAnsi="Arial" w:cs="Arial"/>
              </w:rPr>
            </w:pP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5279A68E" w14:textId="77777777" w:rsidR="00CC42E3" w:rsidRPr="00F36BBA" w:rsidRDefault="00CC42E3" w:rsidP="00CC42E3">
            <w:pPr>
              <w:rPr>
                <w:rFonts w:ascii="Arial" w:hAnsi="Arial" w:cs="Arial"/>
              </w:rPr>
            </w:pPr>
          </w:p>
        </w:tc>
      </w:tr>
      <w:tr w:rsidR="00CC42E3" w:rsidRPr="00F36BBA" w14:paraId="226C6AC1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712D0945" w14:textId="2D9EF68E" w:rsidR="00CC42E3" w:rsidRPr="00F36BBA" w:rsidRDefault="00CC42E3" w:rsidP="00CC42E3">
            <w:pPr>
              <w:rPr>
                <w:rFonts w:ascii="Arial" w:hAnsi="Arial" w:cs="Arial"/>
                <w:b/>
                <w:bCs/>
              </w:rPr>
            </w:pPr>
            <w:r w:rsidRPr="00F36BBA">
              <w:rPr>
                <w:rFonts w:ascii="Arial" w:hAnsi="Arial" w:cs="Arial"/>
                <w:b/>
                <w:bCs/>
              </w:rPr>
              <w:t>Lung problems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67C98723" w14:textId="77777777" w:rsidR="00CC42E3" w:rsidRPr="00F36BBA" w:rsidRDefault="00CC42E3" w:rsidP="00CC42E3">
            <w:pPr>
              <w:rPr>
                <w:rFonts w:ascii="Arial" w:hAnsi="Arial" w:cs="Arial"/>
              </w:rPr>
            </w:pP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39523949" w14:textId="77777777" w:rsidR="00CC42E3" w:rsidRPr="00F36BBA" w:rsidRDefault="00CC42E3" w:rsidP="00CC42E3">
            <w:pPr>
              <w:rPr>
                <w:rFonts w:ascii="Arial" w:hAnsi="Arial" w:cs="Arial"/>
              </w:rPr>
            </w:pPr>
          </w:p>
        </w:tc>
      </w:tr>
      <w:tr w:rsidR="00F36BBA" w:rsidRPr="00F36BBA" w14:paraId="720C4314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7A7D51F9" w14:textId="124BAF28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hAnsi="Arial" w:cs="Arial"/>
              </w:rPr>
              <w:t>Chronic obstructive pulmonary disease [COPD]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34BEA53C" w14:textId="7D3316E5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491.20, 493.20, 496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10D5B84E" w14:textId="2C0254A4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J44.9</w:t>
            </w:r>
          </w:p>
        </w:tc>
      </w:tr>
      <w:tr w:rsidR="00F36BBA" w:rsidRPr="00F36BBA" w14:paraId="54E3609A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5A38D7E7" w14:textId="0561D539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hAnsi="Arial" w:cs="Arial"/>
              </w:rPr>
              <w:t>Pneumonia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51BF95E7" w14:textId="2D4CBEAC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486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3DE6A8B8" w14:textId="743B8AF9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J18.9</w:t>
            </w:r>
          </w:p>
        </w:tc>
      </w:tr>
      <w:tr w:rsidR="00F36BBA" w:rsidRPr="00F36BBA" w14:paraId="4BB1B972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56F783AD" w14:textId="77777777" w:rsidR="00F36BBA" w:rsidRPr="00F36BBA" w:rsidRDefault="00F36BBA" w:rsidP="00F36BBA">
            <w:pPr>
              <w:rPr>
                <w:rFonts w:ascii="Arial" w:hAnsi="Arial" w:cs="Arial"/>
              </w:rPr>
            </w:pP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70837416" w14:textId="77777777" w:rsidR="00F36BBA" w:rsidRPr="00F36BBA" w:rsidRDefault="00F36BBA" w:rsidP="00F36BBA">
            <w:pPr>
              <w:rPr>
                <w:rFonts w:ascii="Arial" w:hAnsi="Arial" w:cs="Arial"/>
              </w:rPr>
            </w:pP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7E0973F0" w14:textId="77777777" w:rsidR="00F36BBA" w:rsidRPr="00F36BBA" w:rsidRDefault="00F36BBA" w:rsidP="00F36BBA">
            <w:pPr>
              <w:rPr>
                <w:rFonts w:ascii="Arial" w:hAnsi="Arial" w:cs="Arial"/>
              </w:rPr>
            </w:pPr>
          </w:p>
        </w:tc>
      </w:tr>
      <w:tr w:rsidR="00F36BBA" w:rsidRPr="00F36BBA" w14:paraId="03B63A4B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57713C40" w14:textId="04832CA2" w:rsidR="00F36BBA" w:rsidRPr="00F36BBA" w:rsidRDefault="00F36BBA" w:rsidP="00F36BBA">
            <w:pPr>
              <w:rPr>
                <w:rFonts w:ascii="Arial" w:hAnsi="Arial" w:cs="Arial"/>
                <w:b/>
                <w:bCs/>
              </w:rPr>
            </w:pPr>
            <w:r w:rsidRPr="00F36BBA">
              <w:rPr>
                <w:rFonts w:ascii="Arial" w:hAnsi="Arial" w:cs="Arial"/>
                <w:b/>
                <w:bCs/>
              </w:rPr>
              <w:t>Injuries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2E21396B" w14:textId="77777777" w:rsidR="00F36BBA" w:rsidRPr="00F36BBA" w:rsidRDefault="00F36BBA" w:rsidP="00F36BBA">
            <w:pPr>
              <w:rPr>
                <w:rFonts w:ascii="Arial" w:hAnsi="Arial" w:cs="Arial"/>
              </w:rPr>
            </w:pP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4BA4935D" w14:textId="77777777" w:rsidR="00F36BBA" w:rsidRPr="00F36BBA" w:rsidRDefault="00F36BBA" w:rsidP="00F36BBA">
            <w:pPr>
              <w:rPr>
                <w:rFonts w:ascii="Arial" w:hAnsi="Arial" w:cs="Arial"/>
              </w:rPr>
            </w:pPr>
          </w:p>
        </w:tc>
      </w:tr>
      <w:tr w:rsidR="00F36BBA" w:rsidRPr="00F36BBA" w14:paraId="404FD2D7" w14:textId="77777777" w:rsidTr="00BD452B">
        <w:tc>
          <w:tcPr>
            <w:tcW w:w="3596" w:type="dxa"/>
            <w:tcBorders>
              <w:left w:val="single" w:sz="4" w:space="0" w:color="auto"/>
              <w:right w:val="single" w:sz="4" w:space="0" w:color="auto"/>
            </w:tcBorders>
          </w:tcPr>
          <w:p w14:paraId="1C5FC431" w14:textId="1EFD7107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hAnsi="Arial" w:cs="Arial"/>
              </w:rPr>
              <w:t>Fractures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20F63F21" w14:textId="366A6BDF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733.1x, 733.81, 733.82, 800.xx-829.xx, 905.2-905.4, V54.10, V54.12-V54.16</w:t>
            </w:r>
          </w:p>
        </w:tc>
        <w:tc>
          <w:tcPr>
            <w:tcW w:w="3597" w:type="dxa"/>
            <w:tcBorders>
              <w:left w:val="single" w:sz="4" w:space="0" w:color="auto"/>
              <w:right w:val="single" w:sz="4" w:space="0" w:color="auto"/>
            </w:tcBorders>
          </w:tcPr>
          <w:p w14:paraId="21E098BA" w14:textId="2BB90B93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  <w:color w:val="000000"/>
              </w:rPr>
              <w:t>S12, S22, S32.0- S32.2, S32.3-S32.9, S52.x, S62, S72.x, S82.x</w:t>
            </w:r>
          </w:p>
        </w:tc>
      </w:tr>
      <w:tr w:rsidR="00F36BBA" w:rsidRPr="00F36BBA" w14:paraId="30888936" w14:textId="77777777" w:rsidTr="00BD452B">
        <w:tc>
          <w:tcPr>
            <w:tcW w:w="35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265DE" w14:textId="3BC5D5AB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hAnsi="Arial" w:cs="Arial"/>
              </w:rPr>
              <w:t>Falls</w:t>
            </w:r>
          </w:p>
        </w:tc>
        <w:tc>
          <w:tcPr>
            <w:tcW w:w="35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AED61" w14:textId="44673E05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</w:rPr>
              <w:t>E880.0-E888.9</w:t>
            </w:r>
          </w:p>
        </w:tc>
        <w:tc>
          <w:tcPr>
            <w:tcW w:w="35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ACA1" w14:textId="47C324D3" w:rsidR="00F36BBA" w:rsidRPr="00F36BBA" w:rsidRDefault="00F36BBA" w:rsidP="00F36BBA">
            <w:pPr>
              <w:rPr>
                <w:rFonts w:ascii="Arial" w:hAnsi="Arial" w:cs="Arial"/>
              </w:rPr>
            </w:pPr>
            <w:r w:rsidRPr="00F36BBA">
              <w:rPr>
                <w:rFonts w:ascii="Arial" w:eastAsia="Times New Roman" w:hAnsi="Arial" w:cs="Arial"/>
              </w:rPr>
              <w:t>W00-W19</w:t>
            </w:r>
          </w:p>
        </w:tc>
      </w:tr>
    </w:tbl>
    <w:p w14:paraId="2598D16C" w14:textId="77777777" w:rsidR="00BD452B" w:rsidRPr="00F36BBA" w:rsidRDefault="00BD452B" w:rsidP="00BC1777">
      <w:pPr>
        <w:rPr>
          <w:rFonts w:ascii="Arial" w:hAnsi="Arial" w:cs="Arial"/>
        </w:rPr>
      </w:pPr>
    </w:p>
    <w:p w14:paraId="085AFE2D" w14:textId="77777777" w:rsidR="00BD452B" w:rsidRDefault="00BD452B" w:rsidP="00BC1777">
      <w:pPr>
        <w:rPr>
          <w:rFonts w:ascii="Arial" w:hAnsi="Arial" w:cs="Arial"/>
          <w:sz w:val="20"/>
          <w:szCs w:val="20"/>
        </w:rPr>
      </w:pPr>
    </w:p>
    <w:p w14:paraId="12926FFC" w14:textId="77777777" w:rsidR="00BD452B" w:rsidRDefault="00BD452B" w:rsidP="00BC1777">
      <w:pPr>
        <w:rPr>
          <w:rFonts w:ascii="Arial" w:hAnsi="Arial" w:cs="Arial"/>
          <w:sz w:val="20"/>
          <w:szCs w:val="20"/>
        </w:rPr>
      </w:pPr>
    </w:p>
    <w:p w14:paraId="7CDEF254" w14:textId="77777777" w:rsidR="00BD452B" w:rsidRDefault="00BD452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87335A9" w14:textId="03A570A4" w:rsidR="00B70C28" w:rsidRPr="00BC1777" w:rsidRDefault="00B70C28" w:rsidP="00BC1777">
      <w:pPr>
        <w:rPr>
          <w:rFonts w:ascii="Arial" w:hAnsi="Arial" w:cs="Arial"/>
          <w:sz w:val="20"/>
          <w:szCs w:val="20"/>
        </w:rPr>
      </w:pPr>
      <w:r w:rsidRPr="007D137F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BD452B">
        <w:rPr>
          <w:rFonts w:ascii="Arial" w:hAnsi="Arial" w:cs="Arial"/>
          <w:sz w:val="20"/>
          <w:szCs w:val="20"/>
        </w:rPr>
        <w:t>2</w:t>
      </w:r>
      <w:r w:rsidRPr="007D137F">
        <w:rPr>
          <w:rFonts w:ascii="Arial" w:hAnsi="Arial" w:cs="Arial"/>
          <w:sz w:val="20"/>
          <w:szCs w:val="20"/>
        </w:rPr>
        <w:t>.</w:t>
      </w:r>
      <w:r w:rsidR="003A535D" w:rsidRPr="007D137F">
        <w:rPr>
          <w:rFonts w:ascii="Arial" w:hAnsi="Arial" w:cs="Arial"/>
          <w:b/>
          <w:bCs/>
          <w:sz w:val="20"/>
          <w:szCs w:val="20"/>
        </w:rPr>
        <w:t xml:space="preserve"> </w:t>
      </w:r>
      <w:r w:rsidR="003A535D" w:rsidRPr="00BC1777">
        <w:rPr>
          <w:rFonts w:ascii="Arial" w:hAnsi="Arial" w:cs="Arial"/>
          <w:sz w:val="20"/>
          <w:szCs w:val="20"/>
        </w:rPr>
        <w:t>Selected demographic characteristic</w:t>
      </w:r>
      <w:r w:rsidR="00BC1777">
        <w:rPr>
          <w:rFonts w:ascii="Arial" w:hAnsi="Arial" w:cs="Arial"/>
          <w:sz w:val="20"/>
          <w:szCs w:val="20"/>
        </w:rPr>
        <w:t>s</w:t>
      </w:r>
      <w:r w:rsidR="003A535D" w:rsidRPr="00BC1777">
        <w:rPr>
          <w:rFonts w:ascii="Arial" w:hAnsi="Arial" w:cs="Arial"/>
          <w:sz w:val="20"/>
          <w:szCs w:val="20"/>
        </w:rPr>
        <w:t xml:space="preserve"> </w:t>
      </w:r>
      <w:r w:rsidR="00BC1777" w:rsidRPr="00BC1777">
        <w:rPr>
          <w:rFonts w:ascii="Arial" w:hAnsi="Arial" w:cs="Arial"/>
          <w:sz w:val="20"/>
          <w:szCs w:val="20"/>
        </w:rPr>
        <w:t xml:space="preserve">at baseline </w:t>
      </w:r>
      <w:r w:rsidR="003A535D" w:rsidRPr="00BC1777">
        <w:rPr>
          <w:rFonts w:ascii="Arial" w:hAnsi="Arial" w:cs="Arial"/>
          <w:sz w:val="20"/>
          <w:szCs w:val="20"/>
        </w:rPr>
        <w:t xml:space="preserve">by opioid use among </w:t>
      </w:r>
      <w:r w:rsidR="00BC1777" w:rsidRPr="00BC1777">
        <w:rPr>
          <w:rFonts w:ascii="Arial" w:hAnsi="Arial" w:cs="Arial"/>
          <w:sz w:val="20"/>
          <w:szCs w:val="20"/>
        </w:rPr>
        <w:t>breast cancer survivors</w:t>
      </w:r>
      <w:r w:rsidR="00417D85">
        <w:rPr>
          <w:rFonts w:ascii="Arial" w:hAnsi="Arial" w:cs="Arial"/>
          <w:sz w:val="20"/>
          <w:szCs w:val="20"/>
        </w:rPr>
        <w:t xml:space="preserve"> diagnosed 2009-2019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71"/>
        <w:gridCol w:w="1614"/>
        <w:gridCol w:w="1503"/>
        <w:gridCol w:w="1624"/>
        <w:gridCol w:w="8"/>
        <w:gridCol w:w="1005"/>
      </w:tblGrid>
      <w:tr w:rsidR="007D137F" w:rsidRPr="007D137F" w14:paraId="0FC99E57" w14:textId="77777777" w:rsidTr="00E67A9E">
        <w:trPr>
          <w:trHeight w:val="345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2A74F8" w14:textId="77777777" w:rsidR="007D137F" w:rsidRPr="007D137F" w:rsidRDefault="007D137F" w:rsidP="00BC1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942174" w14:textId="57DC15F7" w:rsidR="007D137F" w:rsidRPr="007D137F" w:rsidRDefault="007D137F" w:rsidP="00BC1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t>Breast Cancer Survivor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CD418D6" w14:textId="77777777" w:rsidR="007D137F" w:rsidRPr="007D137F" w:rsidRDefault="007D137F" w:rsidP="00BC1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7D137F" w:rsidRPr="007D137F" w14:paraId="002C4B04" w14:textId="77777777" w:rsidTr="00E67A9E">
        <w:trPr>
          <w:trHeight w:val="476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CC25DB" w14:textId="77777777" w:rsidR="007D137F" w:rsidRPr="007D137F" w:rsidRDefault="007D137F" w:rsidP="00BC1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AE752" w14:textId="77777777" w:rsidR="007D137F" w:rsidRPr="007D137F" w:rsidRDefault="007D137F" w:rsidP="00BC1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3398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8EA84" w14:textId="77777777" w:rsidR="007D137F" w:rsidRPr="007D137F" w:rsidRDefault="007D137F" w:rsidP="00BC1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t>Non-user</w:t>
            </w: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1367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9867F" w14:textId="77777777" w:rsidR="007D137F" w:rsidRPr="007D137F" w:rsidRDefault="007D137F" w:rsidP="00BC1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t>User</w:t>
            </w: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=20311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2986FD" w14:textId="15BEC89B" w:rsidR="007D137F" w:rsidRPr="007D137F" w:rsidRDefault="007D137F" w:rsidP="00BC1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7A9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  <w:r w:rsidR="004C010A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7D137F" w:rsidRPr="007D137F" w14:paraId="70B1DE12" w14:textId="77777777" w:rsidTr="00E67A9E">
        <w:trPr>
          <w:trHeight w:val="179"/>
        </w:trPr>
        <w:tc>
          <w:tcPr>
            <w:tcW w:w="3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37C1388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630A1" w14:textId="4CF3CD54" w:rsidR="007D137F" w:rsidRPr="007D137F" w:rsidRDefault="007D137F" w:rsidP="00BC1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483CD" w14:textId="16725D19" w:rsidR="007D137F" w:rsidRPr="007D137F" w:rsidRDefault="007D137F" w:rsidP="00BC1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13E4B" w14:textId="3C6A332B" w:rsidR="007D137F" w:rsidRPr="007D137F" w:rsidRDefault="007D137F" w:rsidP="00BC1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7F8F87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137F" w:rsidRPr="007D137F" w14:paraId="16A90FC3" w14:textId="77777777" w:rsidTr="00E67A9E">
        <w:trPr>
          <w:trHeight w:val="206"/>
        </w:trPr>
        <w:tc>
          <w:tcPr>
            <w:tcW w:w="3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468749" w14:textId="77777777" w:rsidR="007D137F" w:rsidRPr="007D137F" w:rsidRDefault="007D137F" w:rsidP="00BC1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13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at index 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B89E8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B661D8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49022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AA3B12" w14:textId="401A808B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&lt;</w:t>
            </w:r>
            <w:r w:rsidR="00186F48">
              <w:rPr>
                <w:rFonts w:ascii="Arial" w:hAnsi="Arial" w:cs="Arial"/>
                <w:sz w:val="20"/>
                <w:szCs w:val="20"/>
              </w:rPr>
              <w:t>0</w:t>
            </w:r>
            <w:r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7D137F" w:rsidRPr="007D137F" w14:paraId="1D94A2A5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AD07DA" w14:textId="56884624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C190F" w14:textId="5139BD1B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142 (3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A284B" w14:textId="6C073E1D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362 (2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8A8E6" w14:textId="01FD9494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780 (3.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946FE0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D137F" w:rsidRPr="007D137F" w14:paraId="31CE2D37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30453E" w14:textId="6F9163EF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0-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1A00F" w14:textId="2F188F66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7946 (52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622D0" w14:textId="6CE6D6DE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7194 (52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2445B" w14:textId="78399E0C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0752 (52.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A512C7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D137F" w:rsidRPr="007D137F" w14:paraId="34920A8D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A9776A" w14:textId="041C682D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B9223" w14:textId="5C4206AF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4901 (43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2119F" w14:textId="56FF477F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6122 (44.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AD07D" w14:textId="5571199D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8779 (43.2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3D0915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D137F" w:rsidRPr="007D137F" w14:paraId="74644465" w14:textId="77777777" w:rsidTr="00E67A9E">
        <w:trPr>
          <w:trHeight w:val="260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499C11" w14:textId="45069FC3" w:rsidR="007D137F" w:rsidRPr="00BC1777" w:rsidRDefault="007D137F" w:rsidP="00BC1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1777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  <w:r w:rsidR="00BC1777" w:rsidRPr="00BC1777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Pr="00BC1777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45DAD" w14:textId="296FEAD1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A996E" w14:textId="4590236D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CD3CC" w14:textId="45ABDBB9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F613D9" w14:textId="1B7741BB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7D137F" w:rsidRPr="007D137F" w14:paraId="0605BFCF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A0CB5B" w14:textId="160B2415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68462" w14:textId="6EF07220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7030 (50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180BD" w14:textId="02D08410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6458 (47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4A407" w14:textId="5090DDEA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0572 (52.1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D5AACA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D137F" w:rsidRPr="007D137F" w14:paraId="27BB5A87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9C130F" w14:textId="2E1419B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66F48" w14:textId="19572A84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176 (12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7E6CF" w14:textId="14670367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402 (10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E823F" w14:textId="609E290E" w:rsidR="007D137F" w:rsidRPr="007D137F" w:rsidRDefault="007D137F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774 (13.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6765DA" w14:textId="77777777" w:rsidR="007D137F" w:rsidRPr="007D137F" w:rsidRDefault="007D137F" w:rsidP="00BC177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49DDB157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03B0396" w14:textId="727D90A4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23059358" w14:textId="5622D937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7533 (22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7F26891" w14:textId="11F3F3B7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984 (21.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9A25519" w14:textId="56D97A10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549 (22.4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7726F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367" w:rsidRPr="007D137F" w14:paraId="224A58B3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8CA9F5" w14:textId="1C7B2010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Asian/Pacific Island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3E487" w14:textId="4006CB37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802 (14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2BFC0" w14:textId="4EFA32A1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620 (19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2DEC6" w14:textId="2E99F021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182 (10.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92A59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0417BDD1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68CF1C" w14:textId="4996128B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Mixed/oth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670AB" w14:textId="52A79A1F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48 (1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D405D" w14:textId="7AA96B93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14 (1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B0D86" w14:textId="5EB3A9A3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34 (1.2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228A12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1C965F36" w14:textId="77777777" w:rsidTr="00E67A9E">
        <w:trPr>
          <w:trHeight w:val="287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D8C85A" w14:textId="4A11BFF5" w:rsidR="00501367" w:rsidRPr="00BC1777" w:rsidRDefault="00501367" w:rsidP="002575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1777">
              <w:rPr>
                <w:rFonts w:ascii="Arial" w:hAnsi="Arial" w:cs="Arial"/>
                <w:b/>
                <w:bCs/>
                <w:sz w:val="20"/>
                <w:szCs w:val="20"/>
              </w:rPr>
              <w:t>Geocoded median annual household incom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D8B1D2E" w14:textId="77777777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CEB4A8D" w14:textId="77777777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7B8BA" w14:textId="4921682B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01367" w:rsidRPr="007D137F" w14:paraId="35C66C2E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53C08C" w14:textId="543F43CA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7D137F">
              <w:rPr>
                <w:rFonts w:ascii="Arial" w:hAnsi="Arial" w:cs="Arial"/>
                <w:sz w:val="20"/>
                <w:szCs w:val="20"/>
              </w:rPr>
              <w:t xml:space="preserve"> $40,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C2564" w14:textId="2D7FCCB9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3979 (11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36091" w14:textId="46783502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375 (10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C8274" w14:textId="45972915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604 (12.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756592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12897365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30E7E5" w14:textId="3AE05353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$40,001-$65,0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95FCE" w14:textId="1ADDAE60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1399 (33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D45DD" w14:textId="0C96792D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175 (30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E1C01" w14:textId="530FE6CA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7224 (35.6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1541C8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1E536392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1CA616" w14:textId="7605AFF2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$65,001+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4EBA1" w14:textId="45775232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8588 (54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02D91" w14:textId="03B378F6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8113 (59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108B7" w14:textId="2415BD42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0475 (51.6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0823D4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0CC26504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1F8C91" w14:textId="39343198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F55FC" w14:textId="0D992048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3 (0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28667" w14:textId="17341F08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5 (0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AFFF2" w14:textId="710A59B3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8 (0.0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29E1A6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3CA714EC" w14:textId="77777777" w:rsidTr="00E67A9E">
        <w:trPr>
          <w:trHeight w:val="287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ED8F90" w14:textId="40B525FA" w:rsidR="00501367" w:rsidRPr="00BC1777" w:rsidRDefault="00501367" w:rsidP="005013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C1777">
              <w:rPr>
                <w:rFonts w:ascii="Arial" w:hAnsi="Arial" w:cs="Arial"/>
                <w:b/>
                <w:bCs/>
                <w:sz w:val="20"/>
                <w:szCs w:val="20"/>
              </w:rPr>
              <w:t>Elixhauser</w:t>
            </w:r>
            <w:proofErr w:type="spellEnd"/>
            <w:r w:rsidRPr="00BC177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morbidity Index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1BE7E" w14:textId="6D191ADA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5AD61" w14:textId="77280472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958A0" w14:textId="553F6EF1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19CBAB" w14:textId="21A60D2B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01367" w:rsidRPr="007D137F" w14:paraId="2354AF82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DA653E" w14:textId="2CFCD8DC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0D6DF" w14:textId="3520283B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918 (8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0210D" w14:textId="1DFA92CF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838 (13.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0A2E5" w14:textId="58C28400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080 (5.3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462DB7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71C9A2C5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DDC288" w14:textId="68CAC973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61401" w14:textId="2DB4312F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5583 (16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A2D59" w14:textId="30DEBF9B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719 (19.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A9801" w14:textId="394ED4E2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864 (14.1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16550D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1C061B1B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76519B" w14:textId="6179694F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EC1F5" w14:textId="74CF9211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6840 (20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9FE8" w14:textId="6C695DD2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887 (21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A6132" w14:textId="2049B69F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3953 (19.5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EF93CD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32FAF54B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4AA969" w14:textId="2230FCDB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2E59D" w14:textId="5A2386A4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6155 (18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F746D" w14:textId="21412A31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396 (17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62E0" w14:textId="46EFC768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3759 (18.5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17E6B7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57DC8BB7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A0FD8F" w14:textId="438F4FAA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446DB" w14:textId="1FF13425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640 (13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EFC40" w14:textId="5BFC58AA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604 (11.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00209" w14:textId="77C1ABDB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3036 (14.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BAE47D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520B58B7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E8D282" w14:textId="72E0A5C0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&gt;</w:t>
            </w:r>
            <w:r w:rsidRPr="007D13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BD103" w14:textId="036A3EDF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7853 (23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49F7" w14:textId="7AE25ACE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234 (16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85574" w14:textId="5BEAF0E9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5619 (27.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134357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25234953" w14:textId="77777777" w:rsidTr="00E67A9E">
        <w:trPr>
          <w:trHeight w:val="206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C2CA9A" w14:textId="6BA05C30" w:rsidR="00501367" w:rsidRPr="00BC1777" w:rsidRDefault="00501367" w:rsidP="005013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1777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dy mass index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B4340" w14:textId="7D8FF22F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FA984" w14:textId="164ADEBA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720CB" w14:textId="514F3D8B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E1DE8A" w14:textId="7A53F266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01367" w:rsidRPr="007D137F" w14:paraId="23DC56C4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C0ABED" w14:textId="27B3A1B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&lt;18.5 (Underweight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10379" w14:textId="5F28FA54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85 (1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F17AB" w14:textId="193C6965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60 (1.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BC560" w14:textId="317965A0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25 (1.1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8FCDF1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40C33DE9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F96A3A" w14:textId="582DDEB0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8.5 - 24.9 (Healthy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26835" w14:textId="421840A2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9751 (28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49424" w14:textId="3DA3F8FF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514 (33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40F96" w14:textId="1DC88A96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5237 (25.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E68D2F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17497558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2AEB8A" w14:textId="09F6F6DC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5 - 29.9 (Overweight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ACE13" w14:textId="377451B5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0896 (32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099C0" w14:textId="5694160B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409 (32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73557" w14:textId="4166BF60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6487 (31.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66153B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7D56160D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275CA6" w14:textId="72C85DA8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30 or more (Obese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D8FE8" w14:textId="046F51D7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2833 (37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66C7B" w14:textId="0A1E81CF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4481 (32.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C832D" w14:textId="34411F9E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8352 (41.1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211CAE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2594BF5D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98DE91" w14:textId="0D691DEA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E187C" w14:textId="3DA36AB7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24 (0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E2A55" w14:textId="4F66A58F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4 (0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ADE30" w14:textId="77777777" w:rsidR="00501367" w:rsidRPr="007D137F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10 (0.0%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5AB314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67990E73" w14:textId="77777777" w:rsidTr="00E67A9E">
        <w:trPr>
          <w:trHeight w:val="179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D7A1A5" w14:textId="48EA95E9" w:rsidR="00501367" w:rsidRPr="002575F5" w:rsidRDefault="00501367" w:rsidP="005013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75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moking history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BE99" w14:textId="67F8CB45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2BB98" w14:textId="4E9B04BC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358B0" w14:textId="2C118501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DE20B1" w14:textId="018733B6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01367" w:rsidRPr="007D137F" w14:paraId="673A50AB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CC3E0C" w14:textId="1231CF5A" w:rsidR="00501367" w:rsidRPr="002575F5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23309" w14:textId="4141BE81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23272 (68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C9791" w14:textId="5D93A24E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9960 (72.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F7176" w14:textId="2644B0D8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13312 (65.5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10A944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1572AC4F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35AE73" w14:textId="5A06603D" w:rsidR="00501367" w:rsidRPr="002575F5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5EDC7" w14:textId="12363468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1311 (3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FB026" w14:textId="03C6642E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485 (3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59F3B" w14:textId="7F74288D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826 (4.1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FA9D55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1BD7B228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4911C9" w14:textId="3CBBB3D9" w:rsidR="00501367" w:rsidRPr="002575F5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EBC56" w14:textId="44852F94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7785 (22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BF1DB" w14:textId="6CFDE404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2653 (19.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A2465" w14:textId="5BBD124E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5132 (25.3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92F542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0AAC2B8D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CDA5F74" w14:textId="077259C5" w:rsidR="00501367" w:rsidRPr="002575F5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94B6A" w14:textId="447F2AA4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1621 (4.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AF00F8" w14:textId="63216D34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580 (4.2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C4ED4F" w14:textId="1467588F" w:rsidR="00501367" w:rsidRPr="002575F5" w:rsidRDefault="00501367" w:rsidP="002575F5">
            <w:pPr>
              <w:rPr>
                <w:rFonts w:ascii="Arial" w:hAnsi="Arial" w:cs="Arial"/>
                <w:sz w:val="20"/>
                <w:szCs w:val="20"/>
              </w:rPr>
            </w:pPr>
            <w:r w:rsidRPr="002575F5">
              <w:rPr>
                <w:rFonts w:ascii="Arial" w:hAnsi="Arial" w:cs="Arial"/>
                <w:sz w:val="20"/>
                <w:szCs w:val="20"/>
              </w:rPr>
              <w:t>1041 (5.1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D0A08E" w14:textId="77777777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 w:rsidRPr="007D13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01367" w:rsidRPr="007D137F" w14:paraId="7C7B3880" w14:textId="77777777" w:rsidTr="00E67A9E">
        <w:trPr>
          <w:trHeight w:val="345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2C503" w14:textId="0F38034C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7D137F">
              <w:rPr>
                <w:rFonts w:ascii="Arial" w:hAnsi="Arial" w:cs="Arial"/>
                <w:sz w:val="20"/>
                <w:szCs w:val="20"/>
              </w:rPr>
              <w:t>Chi-Square </w:t>
            </w:r>
            <w:r>
              <w:rPr>
                <w:rFonts w:ascii="Arial" w:hAnsi="Arial" w:cs="Arial"/>
                <w:sz w:val="20"/>
                <w:szCs w:val="20"/>
              </w:rPr>
              <w:t>test</w:t>
            </w:r>
            <w:r w:rsidR="004C010A">
              <w:rPr>
                <w:rFonts w:ascii="Arial" w:hAnsi="Arial" w:cs="Arial"/>
                <w:sz w:val="20"/>
                <w:szCs w:val="20"/>
              </w:rPr>
              <w:t xml:space="preserve"> (two-sided)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4C8DF19F" w14:textId="7C42DB00" w:rsidR="00501367" w:rsidRPr="007D137F" w:rsidRDefault="00501367" w:rsidP="005013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BB23F63" w14:textId="4372A9F6" w:rsidR="009C1EA8" w:rsidRDefault="009C1EA8">
      <w:pPr>
        <w:rPr>
          <w:rFonts w:ascii="Arial" w:hAnsi="Arial" w:cs="Arial"/>
          <w:sz w:val="20"/>
          <w:szCs w:val="20"/>
        </w:rPr>
      </w:pPr>
    </w:p>
    <w:p w14:paraId="20EF1311" w14:textId="77777777" w:rsidR="009C1EA8" w:rsidRDefault="009C1EA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D38B488" w14:textId="2D3EAECA" w:rsidR="003A535D" w:rsidRDefault="009C1EA8">
      <w:pPr>
        <w:rPr>
          <w:rFonts w:ascii="Arial" w:hAnsi="Arial" w:cs="Arial"/>
          <w:sz w:val="20"/>
          <w:szCs w:val="20"/>
        </w:rPr>
      </w:pPr>
      <w:r w:rsidRPr="009C1EA8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BD452B">
        <w:rPr>
          <w:rFonts w:ascii="Arial" w:hAnsi="Arial" w:cs="Arial"/>
          <w:sz w:val="20"/>
          <w:szCs w:val="20"/>
        </w:rPr>
        <w:t>3</w:t>
      </w:r>
      <w:r w:rsidRPr="009C1EA8">
        <w:rPr>
          <w:rFonts w:ascii="Arial" w:hAnsi="Arial" w:cs="Arial"/>
          <w:sz w:val="20"/>
          <w:szCs w:val="20"/>
        </w:rPr>
        <w:t xml:space="preserve">. Tumor characteristics </w:t>
      </w:r>
      <w:r w:rsidR="006969B0">
        <w:rPr>
          <w:rFonts w:ascii="Arial" w:hAnsi="Arial" w:cs="Arial"/>
          <w:sz w:val="20"/>
          <w:szCs w:val="20"/>
        </w:rPr>
        <w:t>and</w:t>
      </w:r>
      <w:r w:rsidRPr="009C1EA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9C1EA8">
        <w:rPr>
          <w:rFonts w:ascii="Arial" w:hAnsi="Arial" w:cs="Arial"/>
          <w:sz w:val="20"/>
          <w:szCs w:val="20"/>
        </w:rPr>
        <w:t xml:space="preserve">ancer treatments among </w:t>
      </w:r>
      <w:r w:rsidR="001E610B">
        <w:rPr>
          <w:rFonts w:ascii="Arial" w:hAnsi="Arial" w:cs="Arial"/>
          <w:sz w:val="20"/>
          <w:szCs w:val="20"/>
        </w:rPr>
        <w:t>breast cancer</w:t>
      </w:r>
      <w:r w:rsidRPr="009C1EA8">
        <w:rPr>
          <w:rFonts w:ascii="Arial" w:hAnsi="Arial" w:cs="Arial"/>
          <w:sz w:val="20"/>
          <w:szCs w:val="20"/>
        </w:rPr>
        <w:t xml:space="preserve"> survivors diagnosed at 2009-2019</w:t>
      </w:r>
      <w:r w:rsidR="001E610B">
        <w:rPr>
          <w:rFonts w:ascii="Arial" w:hAnsi="Arial" w:cs="Arial"/>
          <w:sz w:val="20"/>
          <w:szCs w:val="20"/>
        </w:rPr>
        <w:t xml:space="preserve"> by opioid use status during study </w:t>
      </w:r>
      <w:proofErr w:type="gramStart"/>
      <w:r w:rsidR="001E610B">
        <w:rPr>
          <w:rFonts w:ascii="Arial" w:hAnsi="Arial" w:cs="Arial"/>
          <w:sz w:val="20"/>
          <w:szCs w:val="20"/>
        </w:rPr>
        <w:t>follow-up</w:t>
      </w:r>
      <w:proofErr w:type="gramEnd"/>
    </w:p>
    <w:tbl>
      <w:tblPr>
        <w:tblW w:w="10670" w:type="dxa"/>
        <w:tblLook w:val="04A0" w:firstRow="1" w:lastRow="0" w:firstColumn="1" w:lastColumn="0" w:noHBand="0" w:noVBand="1"/>
      </w:tblPr>
      <w:tblGrid>
        <w:gridCol w:w="3756"/>
        <w:gridCol w:w="1870"/>
        <w:gridCol w:w="1869"/>
        <w:gridCol w:w="1870"/>
        <w:gridCol w:w="1305"/>
      </w:tblGrid>
      <w:tr w:rsidR="00BB1F50" w:rsidRPr="004A5A45" w14:paraId="7600F4E9" w14:textId="77777777" w:rsidTr="00BB1F50">
        <w:trPr>
          <w:trHeight w:val="526"/>
        </w:trPr>
        <w:tc>
          <w:tcPr>
            <w:tcW w:w="562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bottom"/>
            <w:hideMark/>
          </w:tcPr>
          <w:p w14:paraId="0DE3CDD2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9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75B9853" w14:textId="10984A6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ioid use during follow-u</w:t>
            </w:r>
            <w:r w:rsidR="001E61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EF9A59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736B23A3" w14:textId="77777777" w:rsidTr="00BB1F50">
        <w:trPr>
          <w:trHeight w:val="516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vAlign w:val="bottom"/>
            <w:hideMark/>
          </w:tcPr>
          <w:p w14:paraId="1DC091C5" w14:textId="77777777" w:rsidR="004A5A45" w:rsidRPr="004A5A45" w:rsidRDefault="004A5A45" w:rsidP="004A5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000000" w:fill="FFFFFF"/>
            <w:vAlign w:val="bottom"/>
            <w:hideMark/>
          </w:tcPr>
          <w:p w14:paraId="7FA5079B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33989)</w:t>
            </w:r>
          </w:p>
        </w:tc>
        <w:tc>
          <w:tcPr>
            <w:tcW w:w="1869" w:type="dxa"/>
            <w:shd w:val="clear" w:color="000000" w:fill="FFFFFF"/>
            <w:vAlign w:val="bottom"/>
            <w:hideMark/>
          </w:tcPr>
          <w:p w14:paraId="7921CBBA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user</w:t>
            </w: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3678)</w:t>
            </w:r>
          </w:p>
        </w:tc>
        <w:tc>
          <w:tcPr>
            <w:tcW w:w="1870" w:type="dxa"/>
            <w:shd w:val="clear" w:color="000000" w:fill="FFFFFF"/>
            <w:vAlign w:val="bottom"/>
            <w:hideMark/>
          </w:tcPr>
          <w:p w14:paraId="209199AE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er</w:t>
            </w: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0311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C16C79" w14:textId="72E336B3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 w:rsidR="004C01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B1F50" w:rsidRPr="004A5A45" w14:paraId="28FA89D3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9507367" w14:textId="77777777" w:rsidR="004A5A45" w:rsidRPr="004A5A45" w:rsidRDefault="004A5A45" w:rsidP="004A5A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E68216B" w14:textId="535E5005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6BD6C808" w14:textId="3AE09895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9C4C3A8" w14:textId="554A5C60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92DB78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281183DD" w14:textId="77777777" w:rsidTr="00BB1F50">
        <w:trPr>
          <w:trHeight w:val="287"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hideMark/>
          </w:tcPr>
          <w:p w14:paraId="2E86279D" w14:textId="20F9C7E3" w:rsidR="004A5A45" w:rsidRPr="004A5A45" w:rsidRDefault="004A5A45" w:rsidP="004A5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ER summary stage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6BAA8235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75212BC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72A563ED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F76CB0" w14:textId="3AD77BF3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B1F50" w:rsidRPr="004A5A45" w14:paraId="6CD955DD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8CA7" w14:textId="77777777" w:rsidR="004A5A45" w:rsidRPr="004A5A45" w:rsidRDefault="004A5A45" w:rsidP="004A5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In situ</w:t>
            </w:r>
          </w:p>
        </w:tc>
        <w:tc>
          <w:tcPr>
            <w:tcW w:w="1870" w:type="dxa"/>
            <w:shd w:val="clear" w:color="000000" w:fill="FFFFFF"/>
            <w:hideMark/>
          </w:tcPr>
          <w:p w14:paraId="6DACB490" w14:textId="24D8266B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8 (20.9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1597E69C" w14:textId="194F412A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1 (22.8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7F76B088" w14:textId="05885F79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7 (19.6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075F44A6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72C4568D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FD03" w14:textId="77777777" w:rsidR="004A5A45" w:rsidRPr="004A5A45" w:rsidRDefault="004A5A45" w:rsidP="004A5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Localized</w:t>
            </w:r>
          </w:p>
        </w:tc>
        <w:tc>
          <w:tcPr>
            <w:tcW w:w="1870" w:type="dxa"/>
            <w:shd w:val="clear" w:color="000000" w:fill="FFFFFF"/>
            <w:hideMark/>
          </w:tcPr>
          <w:p w14:paraId="285A5480" w14:textId="13468D7F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96 (55.6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2C68885F" w14:textId="10839FDC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2 (57.0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41445E22" w14:textId="5BC3616C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04 (54.7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76DC0BF9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7E4D986F" w14:textId="77777777" w:rsidTr="00BB1F50">
        <w:trPr>
          <w:trHeight w:val="25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71394C3E" w14:textId="0359C297" w:rsidR="004A5A45" w:rsidRPr="004A5A45" w:rsidRDefault="004A5A45" w:rsidP="004A5A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1870" w:type="dxa"/>
            <w:shd w:val="clear" w:color="000000" w:fill="FFFFFF"/>
            <w:hideMark/>
          </w:tcPr>
          <w:p w14:paraId="3E2ECB74" w14:textId="14AF0493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5 (23.5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243FEE65" w14:textId="249865DC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5 (20.2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43A95695" w14:textId="717D5C79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0 (25.8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26B6D51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7EAF27FA" w14:textId="77777777" w:rsidTr="00BB1F50">
        <w:trPr>
          <w:trHeight w:val="287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6B6064C7" w14:textId="345E99DA" w:rsidR="004A5A45" w:rsidRPr="004A5A45" w:rsidRDefault="004A5A45" w:rsidP="004A5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surgery</w:t>
            </w:r>
          </w:p>
        </w:tc>
        <w:tc>
          <w:tcPr>
            <w:tcW w:w="1870" w:type="dxa"/>
            <w:shd w:val="clear" w:color="000000" w:fill="FFFFFF"/>
            <w:hideMark/>
          </w:tcPr>
          <w:p w14:paraId="6C071DA7" w14:textId="77777777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shd w:val="clear" w:color="000000" w:fill="FFFFFF"/>
            <w:hideMark/>
          </w:tcPr>
          <w:p w14:paraId="68098E12" w14:textId="77777777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19C32DD" w14:textId="77777777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70581875" w14:textId="77BAE0E8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B1F50" w:rsidRPr="004A5A45" w14:paraId="6FD3D139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209D9C2E" w14:textId="77777777" w:rsidR="004A5A45" w:rsidRPr="004A5A45" w:rsidRDefault="004A5A45" w:rsidP="004A5A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 conserving surgery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97D5C03" w14:textId="5235114F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09 (55.0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393FCDFC" w14:textId="2504F3F1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6 (61.0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FCE0FCA" w14:textId="715191E7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63 (51.0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7F40B104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460D7CC1" w14:textId="77777777" w:rsidTr="00BB1F50">
        <w:trPr>
          <w:trHeight w:val="25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2C0E71C4" w14:textId="77777777" w:rsidR="004A5A45" w:rsidRPr="004A5A45" w:rsidRDefault="004A5A45" w:rsidP="004A5A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870" w:type="dxa"/>
            <w:shd w:val="clear" w:color="000000" w:fill="FFFFFF"/>
            <w:hideMark/>
          </w:tcPr>
          <w:p w14:paraId="412F41FF" w14:textId="58E5F24B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18 (42.4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4D03ACA7" w14:textId="4A0F2776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7 (36.0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2103546B" w14:textId="6157462C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91 (46.7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17CA46DE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2736B005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0E77C43E" w14:textId="77777777" w:rsidR="004A5A45" w:rsidRPr="004A5A45" w:rsidRDefault="004A5A45" w:rsidP="004A5A4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treatment none/unknown</w:t>
            </w:r>
          </w:p>
        </w:tc>
        <w:tc>
          <w:tcPr>
            <w:tcW w:w="1870" w:type="dxa"/>
            <w:shd w:val="clear" w:color="000000" w:fill="FFFFFF"/>
            <w:hideMark/>
          </w:tcPr>
          <w:p w14:paraId="23B046FB" w14:textId="088D04FC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2 (2.5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3C9FD776" w14:textId="4269BB93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 (3.0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B19A042" w14:textId="37282FA3" w:rsidR="004A5A45" w:rsidRPr="004A5A45" w:rsidRDefault="004A5A45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 (2.3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0125EE61" w14:textId="77777777" w:rsidR="004A5A45" w:rsidRPr="004A5A45" w:rsidRDefault="004A5A45" w:rsidP="004A5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4833FEBF" w14:textId="77777777" w:rsidTr="00BB1F50">
        <w:trPr>
          <w:trHeight w:val="287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0040F64E" w14:textId="77777777" w:rsidR="00BB1F50" w:rsidRPr="004A5A45" w:rsidRDefault="00BB1F50" w:rsidP="00BB1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vant Hormonal Treatment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735D1B2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shd w:val="clear" w:color="000000" w:fill="FFFFFF"/>
            <w:hideMark/>
          </w:tcPr>
          <w:p w14:paraId="46BA7ED2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000000" w:fill="FFFFFF"/>
            <w:hideMark/>
          </w:tcPr>
          <w:p w14:paraId="7BA00864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456ED6D2" w14:textId="57532276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B1F50" w:rsidRPr="004A5A45" w14:paraId="285A47A3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0DC0B1AB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0" w:type="dxa"/>
            <w:shd w:val="clear" w:color="000000" w:fill="FFFFFF"/>
            <w:hideMark/>
          </w:tcPr>
          <w:p w14:paraId="346C9D27" w14:textId="12D852B5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6 (37.7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45D5A534" w14:textId="1124D365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3 (36.0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302F9309" w14:textId="27F9A3FD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3 (38.9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2C287D43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2843462E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2A7AF8F4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0" w:type="dxa"/>
            <w:shd w:val="clear" w:color="000000" w:fill="FFFFFF"/>
            <w:hideMark/>
          </w:tcPr>
          <w:p w14:paraId="4AAD8015" w14:textId="0FE9A32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63 (62.3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7D177E7E" w14:textId="4CCE78B5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55 (64.0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095C91F3" w14:textId="2F14F62E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08 (61.1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3F57D997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3E98046A" w14:textId="77777777" w:rsidTr="00BB1F50">
        <w:trPr>
          <w:trHeight w:val="287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0B46DBC7" w14:textId="77777777" w:rsidR="00BB1F50" w:rsidRPr="004A5A45" w:rsidRDefault="00BB1F50" w:rsidP="00BB1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juvant Chemotherapy </w:t>
            </w:r>
          </w:p>
        </w:tc>
        <w:tc>
          <w:tcPr>
            <w:tcW w:w="1870" w:type="dxa"/>
            <w:shd w:val="clear" w:color="000000" w:fill="FFFFFF"/>
            <w:hideMark/>
          </w:tcPr>
          <w:p w14:paraId="386A131F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shd w:val="clear" w:color="000000" w:fill="FFFFFF"/>
            <w:hideMark/>
          </w:tcPr>
          <w:p w14:paraId="586C5E15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06232F4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249A6FC" w14:textId="2B5DDE36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B1F50" w:rsidRPr="004A5A45" w14:paraId="7B6B2880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68EE1B71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0" w:type="dxa"/>
            <w:shd w:val="clear" w:color="000000" w:fill="FFFFFF"/>
            <w:hideMark/>
          </w:tcPr>
          <w:p w14:paraId="119F9C17" w14:textId="470D36A9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44 (66.0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3333D042" w14:textId="78EAB6EE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60 (71.4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65C94CC4" w14:textId="347B18C0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84 (62.4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7692DE68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21E895F9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58FDA5EB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0" w:type="dxa"/>
            <w:shd w:val="clear" w:color="000000" w:fill="FFFFFF"/>
            <w:hideMark/>
          </w:tcPr>
          <w:p w14:paraId="15D3061C" w14:textId="60F6D8DE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45 (34.0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5B9E1C90" w14:textId="5F78B315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8 (28.6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BBAA996" w14:textId="71715BB5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7 (37.6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2308C133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618A6612" w14:textId="77777777" w:rsidTr="00BB1F50">
        <w:trPr>
          <w:trHeight w:val="287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147B733A" w14:textId="77777777" w:rsidR="00BB1F50" w:rsidRPr="004A5A45" w:rsidRDefault="00BB1F50" w:rsidP="00BB1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juvant Radiation 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F004386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shd w:val="clear" w:color="000000" w:fill="FFFFFF"/>
            <w:hideMark/>
          </w:tcPr>
          <w:p w14:paraId="282B4226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000000" w:fill="FFFFFF"/>
            <w:hideMark/>
          </w:tcPr>
          <w:p w14:paraId="1E9576CF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6FBB638" w14:textId="4B22932F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B1F50" w:rsidRPr="004A5A45" w14:paraId="6C5A4D39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157AB7AE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0" w:type="dxa"/>
            <w:shd w:val="clear" w:color="000000" w:fill="FFFFFF"/>
            <w:hideMark/>
          </w:tcPr>
          <w:p w14:paraId="1FE53A59" w14:textId="5EFE963C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09 (53.0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37FC1B49" w14:textId="24E51CC9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8 (50.2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DAF86C6" w14:textId="58C4C4A6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41 (54.9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31D2502B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5DDD506C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5F51681C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113E34C" w14:textId="67D6576F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80 (47.0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0303AE62" w14:textId="048E0E3C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0 (49.8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3F459BED" w14:textId="0FB8FEA2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70 (45.1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C7BA106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00BD9FE4" w14:textId="77777777" w:rsidTr="00BB1F50">
        <w:trPr>
          <w:trHeight w:val="287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09702D36" w14:textId="77777777" w:rsidR="00BB1F50" w:rsidRPr="004A5A45" w:rsidRDefault="00BB1F50" w:rsidP="00BB1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2F83340E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shd w:val="clear" w:color="000000" w:fill="FFFFFF"/>
            <w:hideMark/>
          </w:tcPr>
          <w:p w14:paraId="5770C2D8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000000" w:fill="FFFFFF"/>
            <w:hideMark/>
          </w:tcPr>
          <w:p w14:paraId="1BEFB66E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6366B42" w14:textId="08755C8D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3E4043">
              <w:rPr>
                <w:rFonts w:ascii="Arial" w:hAnsi="Arial" w:cs="Arial"/>
                <w:sz w:val="20"/>
                <w:szCs w:val="20"/>
              </w:rPr>
              <w:t>0</w:t>
            </w:r>
            <w:r w:rsidR="003E4043" w:rsidRPr="007D137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B1F50" w:rsidRPr="004A5A45" w14:paraId="46090D3F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05ABAA4D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1870" w:type="dxa"/>
            <w:shd w:val="clear" w:color="000000" w:fill="FFFFFF"/>
            <w:hideMark/>
          </w:tcPr>
          <w:p w14:paraId="25B0EF7E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5 (15.8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0FE0777F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3 (8.7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3154F899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2 (20.5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23D1E348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6D118A7D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644E020A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-2012</w:t>
            </w:r>
          </w:p>
        </w:tc>
        <w:tc>
          <w:tcPr>
            <w:tcW w:w="1870" w:type="dxa"/>
            <w:shd w:val="clear" w:color="000000" w:fill="FFFFFF"/>
            <w:hideMark/>
          </w:tcPr>
          <w:p w14:paraId="1FB11B31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3 (16.4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686CED4E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6 (10.7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35D8C69E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7 (20.2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84869D9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4CE1C99E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54FAC363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870" w:type="dxa"/>
            <w:shd w:val="clear" w:color="000000" w:fill="FFFFFF"/>
            <w:hideMark/>
          </w:tcPr>
          <w:p w14:paraId="33268F0C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4 (16.9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694A9048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9 (13.2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6C8DFA96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5 (19.4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1DD343EE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03EFDE78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0D00892B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870" w:type="dxa"/>
            <w:shd w:val="clear" w:color="000000" w:fill="FFFFFF"/>
            <w:hideMark/>
          </w:tcPr>
          <w:p w14:paraId="689AF722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5 (18.9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1C07BC41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2 (19.8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6FCDC87A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3 (18.4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4490D95F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494B099E" w14:textId="77777777" w:rsidTr="00BB1F50">
        <w:trPr>
          <w:trHeight w:val="248"/>
        </w:trPr>
        <w:tc>
          <w:tcPr>
            <w:tcW w:w="3756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2436439D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-2018</w:t>
            </w:r>
          </w:p>
        </w:tc>
        <w:tc>
          <w:tcPr>
            <w:tcW w:w="1870" w:type="dxa"/>
            <w:shd w:val="clear" w:color="000000" w:fill="FFFFFF"/>
            <w:hideMark/>
          </w:tcPr>
          <w:p w14:paraId="50CCA358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1 (21.0)</w:t>
            </w:r>
          </w:p>
        </w:tc>
        <w:tc>
          <w:tcPr>
            <w:tcW w:w="1869" w:type="dxa"/>
            <w:shd w:val="clear" w:color="000000" w:fill="FFFFFF"/>
            <w:hideMark/>
          </w:tcPr>
          <w:p w14:paraId="55A3417B" w14:textId="7CE74AE1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9.0)</w:t>
            </w:r>
          </w:p>
        </w:tc>
        <w:tc>
          <w:tcPr>
            <w:tcW w:w="1870" w:type="dxa"/>
            <w:shd w:val="clear" w:color="000000" w:fill="FFFFFF"/>
            <w:hideMark/>
          </w:tcPr>
          <w:p w14:paraId="7313F5B4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9 (15.7)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FC5FB6A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21589257" w14:textId="77777777" w:rsidTr="00BB1F50">
        <w:trPr>
          <w:trHeight w:val="258"/>
        </w:trPr>
        <w:tc>
          <w:tcPr>
            <w:tcW w:w="375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EBCD2C1" w14:textId="77777777" w:rsidR="00BB1F50" w:rsidRPr="004A5A45" w:rsidRDefault="00BB1F50" w:rsidP="00BB1F5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0CEE2696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1 (11.0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74AEE42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6 (18.5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00A32270" w14:textId="77777777" w:rsidR="00BB1F50" w:rsidRPr="004A5A45" w:rsidRDefault="00BB1F50" w:rsidP="00FA5D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5 (5.9)</w:t>
            </w:r>
          </w:p>
        </w:tc>
        <w:tc>
          <w:tcPr>
            <w:tcW w:w="130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6CC89B" w14:textId="77777777" w:rsidR="00BB1F50" w:rsidRPr="004A5A45" w:rsidRDefault="00BB1F50" w:rsidP="00BB1F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B1F50" w:rsidRPr="004A5A45" w14:paraId="4A00C1DE" w14:textId="77777777" w:rsidTr="00BB1F50">
        <w:trPr>
          <w:trHeight w:val="297"/>
        </w:trPr>
        <w:tc>
          <w:tcPr>
            <w:tcW w:w="10670" w:type="dxa"/>
            <w:gridSpan w:val="5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DF2E324" w14:textId="286B6918" w:rsidR="00BB1F50" w:rsidRPr="004A5A45" w:rsidRDefault="004C010A" w:rsidP="00BB1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BB1F50"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-Square </w:t>
            </w:r>
            <w:r w:rsidR="00BB1F50" w:rsidRPr="004A5A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="00BB1F50" w:rsidRPr="004A5A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wo-sided)</w:t>
            </w:r>
          </w:p>
        </w:tc>
      </w:tr>
    </w:tbl>
    <w:p w14:paraId="62629127" w14:textId="77777777" w:rsidR="004A5A45" w:rsidRPr="007D137F" w:rsidRDefault="004A5A45">
      <w:pPr>
        <w:rPr>
          <w:rFonts w:ascii="Arial" w:hAnsi="Arial" w:cs="Arial"/>
          <w:sz w:val="20"/>
          <w:szCs w:val="20"/>
        </w:rPr>
      </w:pPr>
    </w:p>
    <w:sectPr w:rsidR="004A5A45" w:rsidRPr="007D137F" w:rsidSect="003A53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C28"/>
    <w:rsid w:val="00186F48"/>
    <w:rsid w:val="001E610B"/>
    <w:rsid w:val="00221483"/>
    <w:rsid w:val="002575F5"/>
    <w:rsid w:val="003A535D"/>
    <w:rsid w:val="003E4043"/>
    <w:rsid w:val="00417D85"/>
    <w:rsid w:val="0043543B"/>
    <w:rsid w:val="004A5A45"/>
    <w:rsid w:val="004C010A"/>
    <w:rsid w:val="00501367"/>
    <w:rsid w:val="005212D9"/>
    <w:rsid w:val="006969B0"/>
    <w:rsid w:val="007D137F"/>
    <w:rsid w:val="008C0841"/>
    <w:rsid w:val="009C1EA8"/>
    <w:rsid w:val="00AE011B"/>
    <w:rsid w:val="00B3196E"/>
    <w:rsid w:val="00B70C28"/>
    <w:rsid w:val="00BB1F50"/>
    <w:rsid w:val="00BC1777"/>
    <w:rsid w:val="00BD452B"/>
    <w:rsid w:val="00CC42E3"/>
    <w:rsid w:val="00E67A9E"/>
    <w:rsid w:val="00F36BBA"/>
    <w:rsid w:val="00FA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AA556"/>
  <w15:chartTrackingRefBased/>
  <w15:docId w15:val="{AE633124-821D-45B6-AE2D-48B0A6EB8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40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5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 Haque</dc:creator>
  <cp:keywords/>
  <dc:description/>
  <cp:lastModifiedBy>Reina  Haque</cp:lastModifiedBy>
  <cp:revision>5</cp:revision>
  <dcterms:created xsi:type="dcterms:W3CDTF">2024-01-29T06:55:00Z</dcterms:created>
  <dcterms:modified xsi:type="dcterms:W3CDTF">2024-02-13T19:40:00Z</dcterms:modified>
</cp:coreProperties>
</file>